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7A72C" w14:textId="77777777" w:rsidR="00FB7F36" w:rsidRPr="00CC3C51" w:rsidRDefault="00FB7F36" w:rsidP="00FB7F36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1C1D1E"/>
          <w:sz w:val="28"/>
          <w:szCs w:val="28"/>
          <w:shd w:val="clear" w:color="auto" w:fill="FFFFFF"/>
          <w:lang w:val="en-US"/>
        </w:rPr>
      </w:pPr>
      <w:bookmarkStart w:id="0" w:name="_GoBack"/>
      <w:r w:rsidRPr="00CC3C51">
        <w:rPr>
          <w:rFonts w:ascii="Times New Roman" w:hAnsi="Times New Roman" w:cs="Times New Roman"/>
          <w:b/>
          <w:bCs/>
          <w:i/>
          <w:color w:val="1C1D1E"/>
          <w:sz w:val="28"/>
          <w:szCs w:val="28"/>
          <w:shd w:val="clear" w:color="auto" w:fill="FFFFFF"/>
          <w:lang w:val="en-US"/>
        </w:rPr>
        <w:t>Pseudomonas syringae</w:t>
      </w:r>
      <w:r w:rsidRPr="00CC3C51">
        <w:rPr>
          <w:rFonts w:ascii="Times New Roman" w:hAnsi="Times New Roman" w:cs="Times New Roman"/>
          <w:b/>
          <w:bCs/>
          <w:color w:val="1C1D1E"/>
          <w:sz w:val="28"/>
          <w:szCs w:val="28"/>
          <w:shd w:val="clear" w:color="auto" w:fill="FFFFFF"/>
          <w:lang w:val="en-US"/>
        </w:rPr>
        <w:t xml:space="preserve"> infectivity correlates to altered transcript and metabolite levels of</w:t>
      </w:r>
      <w:r w:rsidRPr="00CC3C51">
        <w:rPr>
          <w:rFonts w:ascii="Times New Roman" w:hAnsi="Times New Roman" w:cs="Times New Roman"/>
          <w:b/>
          <w:bCs/>
          <w:i/>
          <w:color w:val="1C1D1E"/>
          <w:sz w:val="28"/>
          <w:szCs w:val="28"/>
          <w:shd w:val="clear" w:color="auto" w:fill="FFFFFF"/>
          <w:lang w:val="en-US"/>
        </w:rPr>
        <w:t xml:space="preserve"> Arabidopsis </w:t>
      </w:r>
      <w:r w:rsidRPr="00CC3C51">
        <w:rPr>
          <w:rFonts w:ascii="Times New Roman" w:hAnsi="Times New Roman" w:cs="Times New Roman"/>
          <w:b/>
          <w:bCs/>
          <w:color w:val="1C1D1E"/>
          <w:sz w:val="28"/>
          <w:szCs w:val="28"/>
          <w:shd w:val="clear" w:color="auto" w:fill="FFFFFF"/>
          <w:lang w:val="en-US"/>
        </w:rPr>
        <w:t>Mediator mutants</w:t>
      </w:r>
    </w:p>
    <w:p w14:paraId="0C953ACC" w14:textId="77777777" w:rsidR="00FB7F36" w:rsidRPr="00CC3C51" w:rsidRDefault="00FB7F36" w:rsidP="00FB7F36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1C1D1E"/>
          <w:sz w:val="28"/>
          <w:szCs w:val="28"/>
          <w:shd w:val="clear" w:color="auto" w:fill="FFFFFF"/>
          <w:lang w:val="en-US"/>
        </w:rPr>
      </w:pPr>
      <w:r w:rsidRPr="00CC3C51">
        <w:rPr>
          <w:rFonts w:ascii="Times New Roman" w:hAnsi="Times New Roman" w:cs="Times New Roman"/>
          <w:b/>
          <w:bCs/>
          <w:color w:val="1C1D1E"/>
          <w:sz w:val="28"/>
          <w:szCs w:val="28"/>
          <w:shd w:val="clear" w:color="auto" w:fill="FFFFFF"/>
          <w:lang w:val="en-US"/>
        </w:rPr>
        <w:t xml:space="preserve"> </w:t>
      </w:r>
    </w:p>
    <w:p w14:paraId="53FD6898" w14:textId="77777777" w:rsidR="00FB7F36" w:rsidRDefault="00FB7F36" w:rsidP="00FB7F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B7F36">
        <w:rPr>
          <w:rFonts w:ascii="Times New Roman" w:hAnsi="Times New Roman" w:cs="Times New Roman"/>
          <w:sz w:val="24"/>
          <w:szCs w:val="24"/>
        </w:rPr>
        <w:t>Jeanette Blomberg</w:t>
      </w:r>
      <w:r w:rsidRPr="00FB7F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7F36">
        <w:rPr>
          <w:rFonts w:ascii="Times New Roman" w:hAnsi="Times New Roman" w:cs="Times New Roman"/>
          <w:sz w:val="24"/>
          <w:szCs w:val="24"/>
        </w:rPr>
        <w:t>, Viktor Tasselius</w:t>
      </w:r>
      <w:r w:rsidRPr="00FB7F36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FB7F36">
        <w:rPr>
          <w:rFonts w:ascii="Times New Roman" w:hAnsi="Times New Roman" w:cs="Times New Roman"/>
          <w:sz w:val="24"/>
          <w:szCs w:val="24"/>
        </w:rPr>
        <w:t>, Alexander Vergara</w:t>
      </w:r>
      <w:r w:rsidRPr="00FB7F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7F36">
        <w:rPr>
          <w:rFonts w:ascii="Times New Roman" w:hAnsi="Times New Roman" w:cs="Times New Roman"/>
          <w:sz w:val="24"/>
          <w:szCs w:val="24"/>
        </w:rPr>
        <w:t>,</w:t>
      </w:r>
      <w:r w:rsidRPr="00FB7F3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B7F36">
        <w:rPr>
          <w:rFonts w:ascii="Times New Roman" w:hAnsi="Times New Roman" w:cs="Times New Roman"/>
          <w:color w:val="000000"/>
          <w:sz w:val="24"/>
          <w:szCs w:val="24"/>
        </w:rPr>
        <w:t>Fazeelat Karamat</w:t>
      </w:r>
      <w:r w:rsidRPr="00FB7F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7F36">
        <w:rPr>
          <w:rFonts w:ascii="Times New Roman" w:hAnsi="Times New Roman" w:cs="Times New Roman"/>
          <w:sz w:val="24"/>
          <w:szCs w:val="24"/>
        </w:rPr>
        <w:t>, Qari Muhammad Imran</w:t>
      </w:r>
      <w:r w:rsidRPr="00FB7F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7F36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FB7F36">
        <w:rPr>
          <w:rFonts w:ascii="Times New Roman" w:hAnsi="Times New Roman" w:cs="Times New Roman"/>
          <w:sz w:val="24"/>
          <w:szCs w:val="24"/>
        </w:rPr>
        <w:t xml:space="preserve"> </w:t>
      </w:r>
      <w:r w:rsidRPr="00FB7F36">
        <w:rPr>
          <w:rFonts w:ascii="Times New Roman" w:hAnsi="Times New Roman" w:cs="Times New Roman"/>
          <w:color w:val="000000"/>
          <w:sz w:val="24"/>
          <w:szCs w:val="24"/>
        </w:rPr>
        <w:t>Åsa Strand</w:t>
      </w:r>
      <w:r w:rsidRPr="00FB7F3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FB7F36">
        <w:rPr>
          <w:rFonts w:ascii="Times New Roman" w:hAnsi="Times New Roman" w:cs="Times New Roman"/>
          <w:color w:val="000000"/>
          <w:sz w:val="24"/>
          <w:szCs w:val="24"/>
        </w:rPr>
        <w:t>, Martin Rosvall</w:t>
      </w:r>
      <w:r w:rsidRPr="00FB7F3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B7F3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B7F36">
        <w:rPr>
          <w:rFonts w:ascii="Times New Roman" w:hAnsi="Times New Roman" w:cs="Times New Roman"/>
          <w:sz w:val="24"/>
          <w:szCs w:val="24"/>
        </w:rPr>
        <w:t>and Stefan Björklund</w:t>
      </w:r>
      <w:r w:rsidRPr="00FB7F3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BA269CF" w14:textId="77777777" w:rsidR="00FB7F36" w:rsidRDefault="00FB7F36" w:rsidP="00FB7F3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C1F4D3" w14:textId="77777777" w:rsidR="00FB7F36" w:rsidRDefault="00FB7F36" w:rsidP="00FB7F3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BDA3F90" w14:textId="77777777" w:rsidR="00FB7F36" w:rsidRPr="00FB7F36" w:rsidRDefault="00FB7F36" w:rsidP="00FB7F3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EC522EC" w14:textId="77777777" w:rsidR="00FB7F36" w:rsidRPr="00CC3C51" w:rsidRDefault="00FB7F36" w:rsidP="00FB7F3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CC3C5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DATA</w:t>
      </w:r>
    </w:p>
    <w:p w14:paraId="7BD986A1" w14:textId="02A284ED" w:rsidR="00662CB5" w:rsidRDefault="00662CB5" w:rsidP="00662C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62CB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upplementary Fig. 1. The two phenotypically most sensitive mutants, </w:t>
      </w:r>
      <w:r w:rsidRPr="00662CB5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med16</w:t>
      </w:r>
      <w:r w:rsidRPr="00662CB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and </w:t>
      </w:r>
      <w:r w:rsidRPr="00662CB5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cdk8</w:t>
      </w:r>
      <w:r w:rsidRPr="00662CB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, display the highest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662CB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deviation of metabolite levels relative to Col-0 at 72 hours after </w:t>
      </w:r>
      <w:r w:rsidRPr="00662CB5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P. syringae</w:t>
      </w:r>
      <w:r w:rsidRPr="00662CB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infection. </w:t>
      </w:r>
      <w:r w:rsidRPr="00662C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eat map and hierarchical clustering of all 222 metabolites profiled after untargeted LC-MS and GC-MS analysis of mock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662CB5" w:rsidDel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662C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</w:t>
      </w:r>
      <w:r w:rsidRPr="00662C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. syringae-infected</w:t>
      </w:r>
      <w:r w:rsidRPr="00662C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l-0, </w:t>
      </w:r>
      <w:r w:rsidRPr="00662C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16</w:t>
      </w:r>
      <w:r w:rsidRPr="00662C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662C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18</w:t>
      </w:r>
      <w:r w:rsidRPr="00662C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662C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25</w:t>
      </w:r>
      <w:r w:rsidRPr="00662C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0662CB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dk8</w:t>
      </w:r>
      <w:r w:rsidRPr="00662C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t the 24- and 72-hour time points. Values represent average metabolite abundances scaled and centered to be comparable between metabolites.</w:t>
      </w:r>
    </w:p>
    <w:p w14:paraId="630ED8F4" w14:textId="2FD2170B" w:rsidR="0016358A" w:rsidRDefault="0016358A" w:rsidP="0016358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6358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upplementary Fig. 2. Mediator mutants display alterations in levels of glucosinolates, phytoalexins and benzenoids in uninfected plants which correlate to their phenotypes. 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g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fold differences in levels of specific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etabolites in </w:t>
      </w:r>
      <w:r w:rsidRPr="0016358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16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16358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18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16358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25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nd </w:t>
      </w:r>
      <w:r w:rsidRPr="0016358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dk8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lative to Col-0 at control conditions. Only differences with a p-value &lt; 0.05 at both the 24- and 72-hour timepoints of mock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16358A" w:rsidDel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lants are included. Log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-fold differences in mutants relative to Col-0 for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A)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Glucosinolates,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B)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hytoalexins and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C)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enzenoids at the 24-hour time point are shown. Dashed lines indicate a log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16358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fold difference of ±0.5.</w:t>
      </w:r>
    </w:p>
    <w:p w14:paraId="4BA5FC41" w14:textId="18CC5590" w:rsidR="00D517FC" w:rsidRDefault="00D517FC" w:rsidP="00D517F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bookmarkStart w:id="1" w:name="_Hlk157603407"/>
      <w:r w:rsidRPr="00D517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upplementary Fig. 3. </w:t>
      </w:r>
      <w:r w:rsidRPr="00D517FC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med25</w:t>
      </w:r>
      <w:r w:rsidRPr="00D517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shows increased levels of benzoic acid derivates relative to Col-0 in both infected and mock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D517FC" w:rsidDel="00687A0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D517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plants. 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etabolite levels of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A)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alicylic acid glycoside_1 (SGE),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B)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alicylic acid glycoside_2 (SAG),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C)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4-OH-Benzoic acid,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D)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2,4-di-OH-Benzoic acid, and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E)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ocatechuic acid-3-glucoside in infected and mock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D517FC" w:rsidDel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l-0 and </w:t>
      </w:r>
      <w:r w:rsidRPr="00D517FC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25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t the 24- and 72-hour time points. </w:t>
      </w:r>
      <w:bookmarkStart w:id="2" w:name="_Hlk157589540"/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terisks indic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0B4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airwise 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ignificant differences </w:t>
      </w:r>
      <w:r w:rsidR="000B4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etween mock-treated Col-0 and </w:t>
      </w:r>
      <w:r w:rsidR="000B4A3E" w:rsidRPr="00920409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25</w:t>
      </w:r>
      <w:r w:rsidR="000B4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infected Col-0 and </w:t>
      </w:r>
      <w:r w:rsidR="000B4A3E" w:rsidRPr="0088331D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25</w:t>
      </w:r>
      <w:r w:rsidR="000B4A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0B4A3E" w:rsidRPr="00920409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0B4A3E">
        <w:rPr>
          <w:rFonts w:ascii="Times New Roman" w:hAnsi="Times New Roman" w:cs="Times New Roman"/>
          <w:sz w:val="24"/>
          <w:szCs w:val="24"/>
          <w:lang w:val="en-GB"/>
        </w:rPr>
        <w:t>indicated by the brackets</w:t>
      </w:r>
      <w:r w:rsidR="000B4A3E" w:rsidRPr="00FA51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Student's t-test, *: p&lt; 0.05, **: p&lt; 0.01, ***: p&lt; 0.001)</w:t>
      </w:r>
      <w:bookmarkEnd w:id="2"/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the error bars show mean standard deviation (SD) of four </w:t>
      </w:r>
      <w:r w:rsidR="00801638" w:rsidRPr="008016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dependently infected plants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Numbers without parentheses indicate fold change relative to mock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D517FC" w:rsidDel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D517F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lants and numbers within parentheses indicate fold change of the comparisons indicated by the brackets.</w:t>
      </w:r>
    </w:p>
    <w:p w14:paraId="39CB2DDE" w14:textId="3CB96895" w:rsidR="00FB7F36" w:rsidRPr="00CC3C51" w:rsidRDefault="00D517FC" w:rsidP="00D517F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bookmarkStart w:id="3" w:name="_Hlk157604312"/>
      <w:bookmarkEnd w:id="1"/>
      <w:r w:rsidRPr="00D517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lastRenderedPageBreak/>
        <w:t xml:space="preserve">Supplementary Fig. 4. </w:t>
      </w:r>
      <w:r w:rsidRPr="00D517FC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med25</w:t>
      </w:r>
      <w:r w:rsidRPr="00D517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shows enhanced gene expression levels of the two SA signaling components </w:t>
      </w:r>
      <w:r w:rsidRPr="00D517FC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ICS1</w:t>
      </w:r>
      <w:r w:rsidRPr="00D517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and </w:t>
      </w:r>
      <w:r w:rsidRPr="00D517FC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EDS1</w:t>
      </w:r>
      <w:r w:rsidRPr="00D517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whereas </w:t>
      </w:r>
      <w:r w:rsidRPr="00D517FC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med16</w:t>
      </w:r>
      <w:r w:rsidRPr="00D517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, </w:t>
      </w:r>
      <w:r w:rsidRPr="00D517FC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med18</w:t>
      </w:r>
      <w:r w:rsidRPr="00D517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and </w:t>
      </w:r>
      <w:r w:rsidRPr="00D517FC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cdk8</w:t>
      </w:r>
      <w:r w:rsidRPr="00D517F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show reduced expression of downstream salicylic acid activated target genes at 24 hours after infection.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A)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implified illustration of SA metabolic and signaling pathways activated by </w:t>
      </w:r>
      <w:r w:rsidRPr="00B8662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. syringae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fection. Relative real time qPCR of mRNA levels for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B)</w:t>
      </w:r>
      <w:r w:rsidR="004F08F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SA producing enzyme </w:t>
      </w:r>
      <w:r w:rsidRPr="00B8662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ICS1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C)</w:t>
      </w:r>
      <w:r w:rsidR="004F08F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SA signaling activating factors: </w:t>
      </w:r>
      <w:r w:rsidRPr="00B8662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EDS1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0B8662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AD4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D)</w:t>
      </w:r>
      <w:r w:rsidR="004F08F4" w:rsidRPr="0088331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SA signaling targets: </w:t>
      </w:r>
      <w:r w:rsidRPr="00B8662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R1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0B8662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NIMIN1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infected and </w:t>
      </w:r>
      <w:r w:rsidR="004F08F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ck-treated</w:t>
      </w:r>
      <w:r w:rsidR="004F08F4"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l-0 and Mediator mutants at the 24-hour time point. Asterisks indicate </w:t>
      </w:r>
      <w:r w:rsidR="00E760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airwise 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ignificant differences</w:t>
      </w:r>
      <w:r w:rsidR="00E760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etween </w:t>
      </w:r>
      <w:bookmarkStart w:id="4" w:name="_Hlk157604170"/>
      <w:r w:rsidR="00E760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l-0 and </w:t>
      </w:r>
      <w:r w:rsidR="004F08F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utants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E760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t 24 hours after infection</w:t>
      </w:r>
      <w:bookmarkEnd w:id="4"/>
      <w:r w:rsidR="00E760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s indicated by the brackets 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Student's t-test, *: p&lt; 0.05, **: p&lt; 0.01, ***: p&lt; 0.001) and the error bars show +/- SD of three </w:t>
      </w:r>
      <w:r w:rsidR="00801638" w:rsidRPr="008016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dependently infected plants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Numbers above bars indicate fold change relative to mock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B8662A" w:rsidDel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lants.</w:t>
      </w:r>
    </w:p>
    <w:p w14:paraId="42AB78D6" w14:textId="1D86CF06" w:rsidR="00FB7F36" w:rsidRPr="00B8662A" w:rsidRDefault="00B8662A" w:rsidP="00B8662A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bookmarkStart w:id="5" w:name="_Hlk157605910"/>
      <w:bookmarkEnd w:id="3"/>
      <w:r w:rsidRPr="00B8662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upplementary Fig. 5. </w:t>
      </w:r>
      <w:r w:rsidRPr="00DB291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PAD3</w:t>
      </w:r>
      <w:r w:rsidRPr="00B8662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expression i</w:t>
      </w:r>
      <w:r w:rsidR="00DB291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 increased</w:t>
      </w:r>
      <w:r w:rsidRPr="00B8662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="00DB291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in </w:t>
      </w:r>
      <w:r w:rsidR="00DB291F" w:rsidRPr="00B8662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med25</w:t>
      </w:r>
      <w:r w:rsidR="00DB291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 xml:space="preserve"> </w:t>
      </w:r>
      <w:r w:rsidR="00DB291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but reduced in </w:t>
      </w:r>
      <w:r w:rsidR="00DB291F" w:rsidRPr="00DB291F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cdk8</w:t>
      </w:r>
      <w:r w:rsidRPr="00B8662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.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A)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implified illustrative picture of the function of PAD3 in </w:t>
      </w:r>
      <w:r w:rsidR="00867E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malexin synthesis.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B)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lative mRNA expression levels of </w:t>
      </w:r>
      <w:r w:rsidRPr="00B8662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AD3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mock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B8662A" w:rsidDel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l-0 and Mediator mutants. Asterisks indicate </w:t>
      </w:r>
      <w:r w:rsidR="00DB291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airwise 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ignificant differences </w:t>
      </w:r>
      <w:r w:rsidR="00DB291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etween</w:t>
      </w:r>
      <w:r w:rsidR="00FB400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ock-treated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l-0</w:t>
      </w:r>
      <w:r w:rsidR="00DB291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each of </w:t>
      </w:r>
      <w:r w:rsidR="00FB400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mock-treated </w:t>
      </w:r>
      <w:r w:rsidR="00DB291F" w:rsidRPr="0088331D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25</w:t>
      </w:r>
      <w:r w:rsidR="00DB291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="00DB291F" w:rsidRPr="0088331D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dk8</w:t>
      </w:r>
      <w:r w:rsidRPr="00B8662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Student's t-test, *: p&lt; 0.05, **: p&lt; 0.01, ***: p&lt; 0.001) and the error bars show +/- SD of three biological replicates.</w:t>
      </w:r>
    </w:p>
    <w:bookmarkEnd w:id="5"/>
    <w:p w14:paraId="474785C1" w14:textId="65C2496B" w:rsidR="00FB7F36" w:rsidRPr="00CC3C51" w:rsidRDefault="00E3446E" w:rsidP="00E3446E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r w:rsidRPr="00E3446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upplementary Fig. 6. The susceptible mutants </w:t>
      </w:r>
      <w:r w:rsidRPr="00E3446E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med16</w:t>
      </w:r>
      <w:r w:rsidRPr="00E3446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and </w:t>
      </w:r>
      <w:r w:rsidRPr="00E3446E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cdk8</w:t>
      </w:r>
      <w:r w:rsidRPr="00E3446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show the highest increase in metabolite levels and display unique differences in JA signaling in response to infection relative to Col-0 at the 72-hour time point.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A)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Log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-fold differences in levels of specific amino acids, lipids, and carbohydrates in infected </w:t>
      </w:r>
      <w:r w:rsidRPr="00E3446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16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E3446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25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nd </w:t>
      </w:r>
      <w:r w:rsidRPr="00E3446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dk8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lative to Col-0 at the 72-hour time point. Only metabolites displaying differences in levels with p&lt; 0.05 and a log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FC &gt; 1 for at least one mutant are included and the log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fold values &gt;0.5 for these metabolites are shown. Solid black lines represent a ±log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-FC of 0.5.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B)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etabolite levels of the JA derivates: JA-Ile, 12-OH-JA-Ile and MEJA, and the JA biosynthesis substrate </w:t>
      </w:r>
      <w:r w:rsidRPr="0088331D">
        <w:rPr>
          <w:rFonts w:ascii="Symbol" w:hAnsi="Symbol" w:cs="Times New Roman"/>
          <w:sz w:val="24"/>
          <w:szCs w:val="24"/>
          <w:shd w:val="clear" w:color="auto" w:fill="FFFFFF"/>
          <w:lang w:val="en-US"/>
        </w:rPr>
        <w:t>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</w:t>
      </w:r>
      <w:r w:rsidR="00752EB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olenic acid in infected and mock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E3446E" w:rsidDel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l-0 and Mediator mutants at the 72-hour time point.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C)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Heat map and hierarchical clustering of DEGs that belongs to the GO functional groups of jasmonic acid (GO:0009695, GO:0009753, GO:0009861, GO:0009867, GO:2000022, GO:0009694, GO:0009864, GO:0080141, GO:0032260, GO:0009871, GO:0071395, GO:0009868 and GO:0080140) in uninfected </w:t>
      </w:r>
      <w:r w:rsidRPr="00E3446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16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E3446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18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E3446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ed25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0E3446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dk8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lative to Col-0. </w:t>
      </w:r>
      <w:r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D)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lative mRNA expression levels of the JA-regulated </w:t>
      </w:r>
      <w:r w:rsidRPr="00E3446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JAZ6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0E3446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LOX2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genes in infected and </w:t>
      </w:r>
      <w:r w:rsidR="00752EB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ck-treated</w:t>
      </w:r>
      <w:r w:rsidR="00752EB6"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utants and Col-0 at the 24-hour time point. Asterisks </w:t>
      </w:r>
      <w:r w:rsidR="00F064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 </w:t>
      </w:r>
      <w:r w:rsidR="00F064D4"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B)</w:t>
      </w:r>
      <w:r w:rsidR="00F064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="00F064D4" w:rsidRPr="0088331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D)</w:t>
      </w:r>
      <w:r w:rsidR="00F064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dicate </w:t>
      </w:r>
      <w:r w:rsidR="00F064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airwise 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ignificant differences </w:t>
      </w:r>
      <w:r w:rsidR="00F064D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etween lines, treatments and time points as indicated by the brackets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Student's t-test, *: p&lt; 0.05, **: p&lt; 0.01, ***: p&lt; 0.001). Error 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bars represent +/- SD of the four biological replicates in (B) and the three biological replicates in (D). Numbers without parentheses indicate fold change relative to mock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E3446E" w:rsidDel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E3446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lants and numbers within parentheses indicate fold change of the comparisons indicated by the brackets.</w:t>
      </w:r>
    </w:p>
    <w:p w14:paraId="1DE3190D" w14:textId="77777777" w:rsidR="00FB7F36" w:rsidRPr="00CC3C51" w:rsidRDefault="00FB7F36" w:rsidP="00FB7F36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r w:rsidRPr="00CC3C5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</w:t>
      </w:r>
      <w:r w:rsidRPr="00CC3C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Table S</w:t>
      </w:r>
      <w:r w:rsidR="0027640A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1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 xml:space="preserve">.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Normalized peak values of metabolites detected by LC-TOF MS in uninfected (buffer) or infected (Pseudomonas) WT (Col-0), and arabidopsis Mediator subunit mutant lines at 24 and 72 hours p.i.</w:t>
      </w:r>
    </w:p>
    <w:p w14:paraId="2C44DCB1" w14:textId="6C416C91" w:rsidR="00FB7F36" w:rsidRPr="00CC3C51" w:rsidRDefault="00FB7F36" w:rsidP="00FB7F36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r w:rsidRPr="00CC3C5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</w:t>
      </w:r>
      <w:r w:rsidRPr="00CC3C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Table S</w:t>
      </w:r>
      <w:r w:rsidR="0027640A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2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 xml:space="preserve">.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Ratios between levels of metabolites in infected and mock</w:t>
      </w:r>
      <w:r w:rsidR="00687A0C">
        <w:rPr>
          <w:rFonts w:ascii="TimesNewRomanPSMT" w:hAnsi="TimesNewRomanPSMT" w:cs="TimesNewRomanPSMT"/>
          <w:sz w:val="24"/>
          <w:szCs w:val="24"/>
          <w:lang w:val="en-US"/>
        </w:rPr>
        <w:t>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CC3C51" w:rsidDel="00687A0C"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mutants relative to infected and mock</w:t>
      </w:r>
      <w:r w:rsidR="00687A0C">
        <w:rPr>
          <w:rFonts w:ascii="TimesNewRomanPSMT" w:hAnsi="TimesNewRomanPSMT" w:cs="TimesNewRomanPSMT"/>
          <w:sz w:val="24"/>
          <w:szCs w:val="24"/>
          <w:lang w:val="en-US"/>
        </w:rPr>
        <w:t>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="00687A0C" w:rsidRPr="00CC3C51" w:rsidDel="00687A0C">
        <w:rPr>
          <w:rFonts w:ascii="TimesNewRomanPSMT" w:hAnsi="TimesNewRomanPSMT" w:cs="TimesNewRomanPSMT"/>
          <w:sz w:val="24"/>
          <w:szCs w:val="24"/>
          <w:lang w:val="en-US"/>
        </w:rPr>
        <w:t xml:space="preserve">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Col-0 (control) at 24 and 72 hours p.i.</w:t>
      </w:r>
    </w:p>
    <w:p w14:paraId="68D34B63" w14:textId="77777777" w:rsidR="00FB7F36" w:rsidRPr="00CC3C51" w:rsidRDefault="00FB7F36" w:rsidP="00FB7F36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r w:rsidRPr="00CC3C5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</w:t>
      </w:r>
      <w:r w:rsidRPr="00CC3C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Table S</w:t>
      </w:r>
      <w:r w:rsidR="0027640A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3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 xml:space="preserve">.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Division of metabolites into different categories.</w:t>
      </w:r>
    </w:p>
    <w:p w14:paraId="1231C5C5" w14:textId="77777777" w:rsidR="00AC6480" w:rsidRPr="00CC3C51" w:rsidRDefault="00AC6480" w:rsidP="00AC6480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r w:rsidRPr="00CC3C5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</w:t>
      </w:r>
      <w:r w:rsidRPr="00CC3C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Table S</w:t>
      </w:r>
      <w:r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4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 xml:space="preserve">.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Log</w:t>
      </w:r>
      <w:r w:rsidRPr="00CC3C51">
        <w:rPr>
          <w:rFonts w:ascii="TimesNewRomanPSMT" w:hAnsi="TimesNewRomanPSMT" w:cs="TimesNewRomanPSMT"/>
          <w:sz w:val="16"/>
          <w:szCs w:val="16"/>
          <w:vertAlign w:val="subscript"/>
          <w:lang w:val="en-US"/>
        </w:rPr>
        <w:t>2</w:t>
      </w:r>
      <w:r w:rsidRPr="00CC3C51">
        <w:rPr>
          <w:rFonts w:ascii="TimesNewRomanPSMT" w:hAnsi="TimesNewRomanPSMT" w:cs="TimesNewRomanPSMT"/>
          <w:sz w:val="16"/>
          <w:szCs w:val="16"/>
          <w:lang w:val="en-US"/>
        </w:rPr>
        <w:t xml:space="preserve">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fold changes of transcript levels in mutants relative to their respective wildtype controls</w:t>
      </w:r>
      <w:r>
        <w:rPr>
          <w:rFonts w:ascii="TimesNewRomanPSMT" w:hAnsi="TimesNewRomanPSMT" w:cs="TimesNewRomanPSMT"/>
          <w:sz w:val="24"/>
          <w:szCs w:val="24"/>
          <w:lang w:val="en-US"/>
        </w:rPr>
        <w:t>.</w:t>
      </w:r>
    </w:p>
    <w:p w14:paraId="0D00140C" w14:textId="5AA34172" w:rsidR="00FB7F36" w:rsidRPr="00CC3C51" w:rsidRDefault="00FB7F36" w:rsidP="00FB7F36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r w:rsidRPr="00CC3C5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</w:t>
      </w:r>
      <w:r w:rsidRPr="00CC3C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Table S</w:t>
      </w:r>
      <w:r w:rsidR="00AC6480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5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 xml:space="preserve">.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Shared decreased metabolites, shared increased metabolites, unique decreased metabolites, unique increased metabolites and metabolites that change in opposite directions in mutants compared to Col-0 at control conditions (mock</w:t>
      </w:r>
      <w:r w:rsidR="00687A0C">
        <w:rPr>
          <w:rFonts w:ascii="TimesNewRomanPSMT" w:hAnsi="TimesNewRomanPSMT" w:cs="TimesNewRomanPSMT"/>
          <w:sz w:val="24"/>
          <w:szCs w:val="24"/>
          <w:lang w:val="en-US"/>
        </w:rPr>
        <w:t>-</w:t>
      </w:r>
      <w:r w:rsidR="00687A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eated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) at both timepoints.</w:t>
      </w:r>
    </w:p>
    <w:p w14:paraId="570DC63B" w14:textId="4412940C" w:rsidR="00FB7F36" w:rsidRPr="00CC3C51" w:rsidRDefault="00FB7F36" w:rsidP="00FB7F36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r w:rsidRPr="00CC3C5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</w:t>
      </w:r>
      <w:r w:rsidRPr="00CC3C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Table S</w:t>
      </w:r>
      <w:r w:rsidR="00AC6480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6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 xml:space="preserve">.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Metabolites that are decreased (log</w:t>
      </w:r>
      <w:r w:rsidRPr="00CC3C51">
        <w:rPr>
          <w:rFonts w:ascii="TimesNewRomanPSMT" w:hAnsi="TimesNewRomanPSMT" w:cs="TimesNewRomanPSMT"/>
          <w:sz w:val="16"/>
          <w:szCs w:val="16"/>
          <w:lang w:val="en-US"/>
        </w:rPr>
        <w:t>2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 xml:space="preserve">-fold &lt;1 and p-value &lt;0.05) in Col-0 at 24 hours p.i., and their fold change in </w:t>
      </w:r>
      <w:r w:rsidRPr="00CC3C51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>med16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 xml:space="preserve">, </w:t>
      </w:r>
      <w:r w:rsidRPr="00CC3C51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>med18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 xml:space="preserve">, </w:t>
      </w:r>
      <w:r w:rsidRPr="00CC3C51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med25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 xml:space="preserve">and </w:t>
      </w:r>
      <w:r w:rsidRPr="00CC3C51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>cdk8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.</w:t>
      </w:r>
    </w:p>
    <w:p w14:paraId="467AB647" w14:textId="17C65DD7" w:rsidR="00FB7F36" w:rsidRPr="00CC3C51" w:rsidRDefault="00FB7F36" w:rsidP="00FB7F36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r w:rsidRPr="00CC3C5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</w:t>
      </w:r>
      <w:r w:rsidRPr="00CC3C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Table S</w:t>
      </w:r>
      <w:r w:rsidR="00AC6480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7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 xml:space="preserve">.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Metabolites that are increased (log</w:t>
      </w:r>
      <w:r w:rsidRPr="00CC3C51">
        <w:rPr>
          <w:rFonts w:ascii="TimesNewRomanPSMT" w:hAnsi="TimesNewRomanPSMT" w:cs="TimesNewRomanPSMT"/>
          <w:sz w:val="16"/>
          <w:szCs w:val="16"/>
          <w:lang w:val="en-US"/>
        </w:rPr>
        <w:t>2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 xml:space="preserve">-fold &gt;1 and p-value &lt;0.05) in Col-0 at 24 hours p.i., and their fold change in </w:t>
      </w:r>
      <w:r w:rsidRPr="00CC3C51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>med16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 xml:space="preserve">, </w:t>
      </w:r>
      <w:r w:rsidRPr="00CC3C51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>med18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 xml:space="preserve">, </w:t>
      </w:r>
      <w:r w:rsidRPr="00CC3C51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 xml:space="preserve">med25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 xml:space="preserve">and </w:t>
      </w:r>
      <w:r w:rsidRPr="00CC3C51">
        <w:rPr>
          <w:rFonts w:ascii="TimesNewRomanPS-ItalicMT" w:hAnsi="TimesNewRomanPS-ItalicMT" w:cs="TimesNewRomanPS-ItalicMT"/>
          <w:i/>
          <w:iCs/>
          <w:sz w:val="24"/>
          <w:szCs w:val="24"/>
          <w:lang w:val="en-US"/>
        </w:rPr>
        <w:t>cdk8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.</w:t>
      </w:r>
    </w:p>
    <w:p w14:paraId="6CAF8A65" w14:textId="300AAD8A" w:rsidR="00FB7F36" w:rsidRDefault="00FB7F36" w:rsidP="00FB7F36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r w:rsidRPr="00CC3C5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</w:t>
      </w:r>
      <w:r w:rsidRPr="00CC3C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Table S</w:t>
      </w:r>
      <w:r w:rsidR="00AC6480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8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 xml:space="preserve">.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Shared decreased metabolites, shared increased metabolites, unique decreased metabolites, unique increased metabolites and metabolites that change in opposite directions in mutants compared to Col-0 at 72h p.i.</w:t>
      </w:r>
    </w:p>
    <w:p w14:paraId="255D4545" w14:textId="24B055F6" w:rsidR="0027640A" w:rsidRPr="00CC3C51" w:rsidRDefault="0027640A" w:rsidP="0027640A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  <w:lang w:val="en-US"/>
        </w:rPr>
      </w:pPr>
      <w:r w:rsidRPr="00CC3C5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</w:t>
      </w:r>
      <w:r w:rsidRPr="00CC3C5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Table S</w:t>
      </w:r>
      <w:r w:rsidR="00AC6480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>9</w:t>
      </w:r>
      <w:r w:rsidRPr="00CC3C51"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  <w:t xml:space="preserve">. </w:t>
      </w:r>
      <w:r w:rsidRPr="00CC3C51">
        <w:rPr>
          <w:rFonts w:ascii="TimesNewRomanPSMT" w:hAnsi="TimesNewRomanPSMT" w:cs="TimesNewRomanPSMT"/>
          <w:sz w:val="24"/>
          <w:szCs w:val="24"/>
          <w:lang w:val="en-US"/>
        </w:rPr>
        <w:t>Sequences for RT-qPCR primers.</w:t>
      </w:r>
    </w:p>
    <w:p w14:paraId="0F27C722" w14:textId="77777777" w:rsidR="0027640A" w:rsidRPr="00CC3C51" w:rsidRDefault="0027640A" w:rsidP="00FB7F3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bookmarkEnd w:id="0"/>
    <w:p w14:paraId="040F0D17" w14:textId="77777777" w:rsidR="00B57DCC" w:rsidRPr="00FB7F36" w:rsidRDefault="00A925B4">
      <w:pPr>
        <w:rPr>
          <w:lang w:val="en-US"/>
        </w:rPr>
      </w:pPr>
    </w:p>
    <w:sectPr w:rsidR="00B57DCC" w:rsidRPr="00FB7F36" w:rsidSect="00A925B4">
      <w:footerReference w:type="default" r:id="rId9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42A8CC" w14:textId="77777777" w:rsidR="00E6724D" w:rsidRDefault="0027640A">
      <w:pPr>
        <w:spacing w:after="0" w:line="240" w:lineRule="auto"/>
      </w:pPr>
      <w:r>
        <w:separator/>
      </w:r>
    </w:p>
  </w:endnote>
  <w:endnote w:type="continuationSeparator" w:id="0">
    <w:p w14:paraId="37888464" w14:textId="77777777" w:rsidR="00E6724D" w:rsidRDefault="00276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7133130"/>
      <w:docPartObj>
        <w:docPartGallery w:val="Page Numbers (Bottom of Page)"/>
        <w:docPartUnique/>
      </w:docPartObj>
    </w:sdtPr>
    <w:sdtEndPr/>
    <w:sdtContent>
      <w:p w14:paraId="71D1D0BE" w14:textId="77777777" w:rsidR="00291E4D" w:rsidRDefault="00E3446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25B4">
          <w:rPr>
            <w:noProof/>
          </w:rPr>
          <w:t>1</w:t>
        </w:r>
        <w:r>
          <w:fldChar w:fldCharType="end"/>
        </w:r>
      </w:p>
    </w:sdtContent>
  </w:sdt>
  <w:p w14:paraId="19420C60" w14:textId="77777777" w:rsidR="00291E4D" w:rsidRDefault="00A925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99362" w14:textId="77777777" w:rsidR="00E6724D" w:rsidRDefault="0027640A">
      <w:pPr>
        <w:spacing w:after="0" w:line="240" w:lineRule="auto"/>
      </w:pPr>
      <w:r>
        <w:separator/>
      </w:r>
    </w:p>
  </w:footnote>
  <w:footnote w:type="continuationSeparator" w:id="0">
    <w:p w14:paraId="4841CD6F" w14:textId="77777777" w:rsidR="00E6724D" w:rsidRDefault="002764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F36"/>
    <w:rsid w:val="0006093D"/>
    <w:rsid w:val="000B4A3E"/>
    <w:rsid w:val="0014425C"/>
    <w:rsid w:val="0016358A"/>
    <w:rsid w:val="0027640A"/>
    <w:rsid w:val="003216D5"/>
    <w:rsid w:val="004F08F4"/>
    <w:rsid w:val="00557322"/>
    <w:rsid w:val="00662CB5"/>
    <w:rsid w:val="00676102"/>
    <w:rsid w:val="00687A0C"/>
    <w:rsid w:val="006A2655"/>
    <w:rsid w:val="00752EB6"/>
    <w:rsid w:val="00801638"/>
    <w:rsid w:val="00836904"/>
    <w:rsid w:val="00867EC4"/>
    <w:rsid w:val="0088331D"/>
    <w:rsid w:val="008C288A"/>
    <w:rsid w:val="008E4A1F"/>
    <w:rsid w:val="00901B76"/>
    <w:rsid w:val="009214EF"/>
    <w:rsid w:val="00A24F3F"/>
    <w:rsid w:val="00A925B4"/>
    <w:rsid w:val="00AA4554"/>
    <w:rsid w:val="00AC6480"/>
    <w:rsid w:val="00B8662A"/>
    <w:rsid w:val="00C04086"/>
    <w:rsid w:val="00D517FC"/>
    <w:rsid w:val="00D87235"/>
    <w:rsid w:val="00DB291F"/>
    <w:rsid w:val="00DB46EB"/>
    <w:rsid w:val="00E3446E"/>
    <w:rsid w:val="00E6724D"/>
    <w:rsid w:val="00E76093"/>
    <w:rsid w:val="00F064D4"/>
    <w:rsid w:val="00FB4008"/>
    <w:rsid w:val="00FB7F36"/>
    <w:rsid w:val="00FD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3D2C1"/>
  <w15:chartTrackingRefBased/>
  <w15:docId w15:val="{80582B29-F831-444C-BAB7-1EBA7D09D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7F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F36"/>
  </w:style>
  <w:style w:type="character" w:styleId="LineNumber">
    <w:name w:val="line number"/>
    <w:basedOn w:val="DefaultParagraphFont"/>
    <w:uiPriority w:val="99"/>
    <w:semiHidden/>
    <w:unhideWhenUsed/>
    <w:rsid w:val="00FB7F36"/>
  </w:style>
  <w:style w:type="paragraph" w:styleId="BalloonText">
    <w:name w:val="Balloon Text"/>
    <w:basedOn w:val="Normal"/>
    <w:link w:val="BalloonTextChar"/>
    <w:uiPriority w:val="99"/>
    <w:semiHidden/>
    <w:unhideWhenUsed/>
    <w:rsid w:val="000B4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A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389610a-632f-450a-96e1-8e2237e52d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7DF8B229149043AC056CBFE8B11EF9" ma:contentTypeVersion="20" ma:contentTypeDescription="Create a new document." ma:contentTypeScope="" ma:versionID="99bf6f5bfe9c4acca3c3b8ab0d70bb59">
  <xsd:schema xmlns:xsd="http://www.w3.org/2001/XMLSchema" xmlns:xs="http://www.w3.org/2001/XMLSchema" xmlns:p="http://schemas.microsoft.com/office/2006/metadata/properties" xmlns:ns1="http://schemas.microsoft.com/sharepoint/v3" xmlns:ns3="a389610a-632f-450a-96e1-8e2237e52dab" xmlns:ns4="9c314a0d-fc0e-415c-9aed-f7cf8316431a" targetNamespace="http://schemas.microsoft.com/office/2006/metadata/properties" ma:root="true" ma:fieldsID="2c9ce1ed288346fa6e67a144baf4f6e8" ns1:_="" ns3:_="" ns4:_="">
    <xsd:import namespace="http://schemas.microsoft.com/sharepoint/v3"/>
    <xsd:import namespace="a389610a-632f-450a-96e1-8e2237e52dab"/>
    <xsd:import namespace="9c314a0d-fc0e-415c-9aed-f7cf831643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9610a-632f-450a-96e1-8e2237e52d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14a0d-fc0e-415c-9aed-f7cf8316431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631909-2112-413C-AEE1-5850FFA29AC5}">
  <ds:schemaRefs>
    <ds:schemaRef ds:uri="http://www.w3.org/XML/1998/namespace"/>
    <ds:schemaRef ds:uri="http://purl.org/dc/elements/1.1/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microsoft.com/sharepoint/v3"/>
    <ds:schemaRef ds:uri="a389610a-632f-450a-96e1-8e2237e52dab"/>
    <ds:schemaRef ds:uri="http://schemas.microsoft.com/office/infopath/2007/PartnerControls"/>
    <ds:schemaRef ds:uri="http://schemas.openxmlformats.org/package/2006/metadata/core-properties"/>
    <ds:schemaRef ds:uri="9c314a0d-fc0e-415c-9aed-f7cf8316431a"/>
  </ds:schemaRefs>
</ds:datastoreItem>
</file>

<file path=customXml/itemProps2.xml><?xml version="1.0" encoding="utf-8"?>
<ds:datastoreItem xmlns:ds="http://schemas.openxmlformats.org/officeDocument/2006/customXml" ds:itemID="{63D14B26-87E4-4667-A26C-A622677E42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727AA8-2A16-49E9-ACF2-A3790A6A4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389610a-632f-450a-96e1-8e2237e52dab"/>
    <ds:schemaRef ds:uri="9c314a0d-fc0e-415c-9aed-f7cf831643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6</Words>
  <Characters>602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7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jörklund</dc:creator>
  <cp:keywords/>
  <dc:description/>
  <cp:lastModifiedBy>Caroline Rubince G.</cp:lastModifiedBy>
  <cp:revision>3</cp:revision>
  <cp:lastPrinted>2024-02-01T10:14:00Z</cp:lastPrinted>
  <dcterms:created xsi:type="dcterms:W3CDTF">2024-02-06T09:51:00Z</dcterms:created>
  <dcterms:modified xsi:type="dcterms:W3CDTF">2024-03-15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7DF8B229149043AC056CBFE8B11EF9</vt:lpwstr>
  </property>
</Properties>
</file>